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898F9" w14:textId="24E2DBEA" w:rsidR="00216263" w:rsidRPr="00F977AC" w:rsidRDefault="00EF464A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1 </w:t>
      </w:r>
      <w:r w:rsidR="008F138B" w:rsidRPr="00F97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 w:rsidR="002F219D" w:rsidRPr="00F97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–</w:t>
      </w:r>
      <w:r w:rsidR="00F97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ROC curve with AUC for CCS-Alg, Emphy-Alg, LD-Alg multivariate model depicting the discriminatory power of the scores for CVD mortality</w:t>
      </w:r>
      <w:r w:rsidR="002F219D" w:rsidRPr="00F97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AUC = </w:t>
      </w:r>
      <w:r w:rsidR="00F977AC" w:rsidRPr="00F977AC">
        <w:rPr>
          <w:rFonts w:asciiTheme="majorBidi" w:hAnsiTheme="majorBidi" w:cstheme="majorBidi" w:hint="cs"/>
          <w:b/>
          <w:bCs/>
          <w:color w:val="000000" w:themeColor="text1"/>
          <w:sz w:val="24"/>
          <w:szCs w:val="24"/>
          <w:rtl/>
        </w:rPr>
        <w:t>0.648</w:t>
      </w:r>
      <w:r w:rsidR="00F97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</w:t>
      </w:r>
      <w:r w:rsidR="00F977AC" w:rsidRPr="00F97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5% CI, 0.62-0.68).</w:t>
      </w:r>
    </w:p>
    <w:p w14:paraId="4947BE18" w14:textId="015DC549" w:rsidR="002F219D" w:rsidRDefault="002F219D">
      <w:r>
        <w:rPr>
          <w:noProof/>
        </w:rPr>
        <w:drawing>
          <wp:inline distT="0" distB="0" distL="0" distR="0" wp14:anchorId="7998172C" wp14:editId="238E3663">
            <wp:extent cx="5943600" cy="4079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6221E" w14:textId="3A378CE7" w:rsidR="003A724E" w:rsidRDefault="003A724E"/>
    <w:p w14:paraId="00253B25" w14:textId="2F5A97AA" w:rsidR="003A724E" w:rsidRDefault="003A724E"/>
    <w:p w14:paraId="41792874" w14:textId="6011CE3E" w:rsidR="003A724E" w:rsidRDefault="003A724E"/>
    <w:p w14:paraId="26221424" w14:textId="046B66F9" w:rsidR="003A724E" w:rsidRDefault="003A724E"/>
    <w:p w14:paraId="275A1349" w14:textId="45A28D2B" w:rsidR="003A724E" w:rsidRDefault="003A724E"/>
    <w:p w14:paraId="080E8690" w14:textId="304CF0EB" w:rsidR="003A724E" w:rsidRDefault="003A724E"/>
    <w:p w14:paraId="12C34077" w14:textId="678CC795" w:rsidR="003A724E" w:rsidRDefault="003A724E"/>
    <w:p w14:paraId="1ED17B5E" w14:textId="65768FA0" w:rsidR="003A724E" w:rsidRDefault="003A724E"/>
    <w:p w14:paraId="1070DC19" w14:textId="54B85EEE" w:rsidR="003A724E" w:rsidRDefault="003A724E"/>
    <w:p w14:paraId="401EC4FA" w14:textId="77777777" w:rsidR="003A724E" w:rsidRPr="00692FB0" w:rsidRDefault="003A724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8F81A6B" w14:textId="77777777" w:rsidR="00692FB0" w:rsidRDefault="00692FB0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6763B38" w14:textId="70F55FEA" w:rsidR="003A724E" w:rsidRDefault="00EF464A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2 </w:t>
      </w:r>
      <w:r w:rsidR="00F977AC" w:rsidRPr="00F97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 - ROC</w:t>
      </w:r>
      <w:r w:rsidR="00F97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curve with AUC for CCS-Alg, Emphy-Alg, LD-Alg multivariate model depicting the discriminatory power of the scores for CVD incidence</w:t>
      </w:r>
      <w:r w:rsidR="00F977AC" w:rsidRPr="00F977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="001418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UC = </w:t>
      </w:r>
      <w:r w:rsidR="00692FB0" w:rsidRPr="00692FB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0.699 (95% CI, 0.68-0.7)</w:t>
      </w:r>
      <w:r w:rsidR="00692FB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3A724E">
        <w:rPr>
          <w:noProof/>
        </w:rPr>
        <w:drawing>
          <wp:inline distT="0" distB="0" distL="0" distR="0" wp14:anchorId="6E5A5633" wp14:editId="6D4168C8">
            <wp:extent cx="5943600" cy="4079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4E981" w14:textId="2F8DF849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47AE2CE" w14:textId="295BF452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7B8AE74" w14:textId="1309689E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AFF2C05" w14:textId="5A48A59D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0066428" w14:textId="003D307F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67A2312" w14:textId="56A04673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DBB9AFE" w14:textId="0135EDBA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CED97D2" w14:textId="11E5FCF4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F25DB52" w14:textId="2A5B9D3D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7ABF10C" w14:textId="3A4B2291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F79D9E8" w14:textId="30A99331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48086A7" w14:textId="01BABC4B" w:rsidR="00FF29DE" w:rsidRDefault="00FF29DE" w:rsidP="00692FB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153413F" w14:textId="47AC7A06" w:rsidR="00FF29DE" w:rsidRPr="00D10CD5" w:rsidRDefault="00EF464A" w:rsidP="00FF29DE">
      <w:pPr>
        <w:pStyle w:val="Caption"/>
        <w:keepNext/>
        <w:spacing w:after="0" w:line="48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1 </w:t>
      </w:r>
      <w:r w:rsidR="00FF29DE" w:rsidRPr="00D10CD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17274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FF29DE" w:rsidRPr="00D10CD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F29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Univariate analysis evaluating the association between</w:t>
      </w:r>
      <w:r w:rsidR="00FF29DE" w:rsidRPr="0059644A">
        <w:rPr>
          <w:rFonts w:asciiTheme="majorBidi" w:hAnsiTheme="majorBidi"/>
          <w:b/>
          <w:i w:val="0"/>
          <w:color w:val="000000" w:themeColor="text1"/>
          <w:sz w:val="24"/>
        </w:rPr>
        <w:t xml:space="preserve"> </w:t>
      </w:r>
      <w:r w:rsidR="00FF29DE">
        <w:rPr>
          <w:rFonts w:asciiTheme="majorBidi" w:hAnsiTheme="majorBidi"/>
          <w:b/>
          <w:i w:val="0"/>
          <w:color w:val="000000" w:themeColor="text1"/>
          <w:sz w:val="24"/>
        </w:rPr>
        <w:t>Emphy-Alg, LD-Alg, age, gender and pack years with</w:t>
      </w:r>
      <w:r w:rsidR="00FF29DE" w:rsidRPr="0059644A">
        <w:rPr>
          <w:rFonts w:asciiTheme="majorBidi" w:hAnsiTheme="majorBidi"/>
          <w:b/>
          <w:i w:val="0"/>
          <w:color w:val="000000" w:themeColor="text1"/>
          <w:sz w:val="24"/>
        </w:rPr>
        <w:t xml:space="preserve"> CVD </w:t>
      </w:r>
      <w:r w:rsidR="00FF29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mortality</w:t>
      </w:r>
      <w:r w:rsidR="00E0506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and incidence</w:t>
      </w:r>
      <w:r w:rsidR="00FF29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FF29DE" w:rsidRPr="00D10CD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Ind w:w="-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7"/>
        <w:gridCol w:w="2057"/>
        <w:gridCol w:w="1090"/>
        <w:gridCol w:w="1389"/>
        <w:gridCol w:w="1390"/>
        <w:gridCol w:w="943"/>
      </w:tblGrid>
      <w:tr w:rsidR="00FF29DE" w:rsidRPr="009D289C" w14:paraId="18FA2C27" w14:textId="77777777" w:rsidTr="00532467">
        <w:trPr>
          <w:cantSplit/>
          <w:trHeight w:val="338"/>
          <w:tblHeader/>
        </w:trPr>
        <w:tc>
          <w:tcPr>
            <w:tcW w:w="2057" w:type="dxa"/>
          </w:tcPr>
          <w:p w14:paraId="11FAD48C" w14:textId="77777777" w:rsidR="00FF29DE" w:rsidRPr="00D10CD5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5EB8BD59" w14:textId="77777777" w:rsidR="00FF29DE" w:rsidRPr="00D10CD5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Univariate variable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7044EBE7" w14:textId="77777777" w:rsidR="00FF29DE" w:rsidRPr="00D10CD5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10C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R estimate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1F1ADE54" w14:textId="77777777" w:rsidR="00FF29DE" w:rsidRPr="00D10CD5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10C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95% 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</w:t>
            </w:r>
            <w:r w:rsidRPr="00D10C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nfidence 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</w:t>
            </w:r>
            <w:r w:rsidRPr="00D10C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imits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64CFF516" w14:textId="77777777" w:rsidR="00FF29DE" w:rsidRPr="00D10CD5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10CD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-</w:t>
            </w:r>
            <w:r w:rsidRPr="00BF2FC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alue</w:t>
            </w:r>
            <w:r w:rsidRPr="00D10CD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 xml:space="preserve"> </w:t>
            </w:r>
          </w:p>
        </w:tc>
      </w:tr>
      <w:tr w:rsidR="00FF29DE" w:rsidRPr="009D289C" w14:paraId="714A0D6B" w14:textId="77777777" w:rsidTr="00532467">
        <w:trPr>
          <w:cantSplit/>
          <w:trHeight w:val="307"/>
        </w:trPr>
        <w:tc>
          <w:tcPr>
            <w:tcW w:w="2057" w:type="dxa"/>
            <w:vMerge w:val="restart"/>
          </w:tcPr>
          <w:p w14:paraId="507CA1DE" w14:textId="77777777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CVD mortality</w:t>
            </w:r>
          </w:p>
        </w:tc>
        <w:tc>
          <w:tcPr>
            <w:tcW w:w="2057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585AA959" w14:textId="77777777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phy-Alg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291FA429" w14:textId="77777777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14</w:t>
            </w:r>
          </w:p>
        </w:tc>
        <w:tc>
          <w:tcPr>
            <w:tcW w:w="1389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3DE970CB" w14:textId="77777777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03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3F98E28E" w14:textId="77777777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26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67382E03" w14:textId="4A39A10E" w:rsidR="00FF29DE" w:rsidRPr="00BF2FC2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B6D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146</w:t>
            </w:r>
          </w:p>
        </w:tc>
      </w:tr>
      <w:tr w:rsidR="00FF29DE" w:rsidRPr="009D289C" w14:paraId="2E48F3FA" w14:textId="77777777" w:rsidTr="00532467">
        <w:trPr>
          <w:cantSplit/>
          <w:trHeight w:val="296"/>
        </w:trPr>
        <w:tc>
          <w:tcPr>
            <w:tcW w:w="2057" w:type="dxa"/>
            <w:vMerge/>
          </w:tcPr>
          <w:p w14:paraId="40F1A407" w14:textId="77777777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05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112E7896" w14:textId="5D8A5A13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LD-Al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3ED4D661" w14:textId="19B7CD5E" w:rsidR="00FF29DE" w:rsidRPr="00BF2FC2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1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06311072" w14:textId="08620F17" w:rsidR="00FF29DE" w:rsidRPr="00BF2FC2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0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2350AAA6" w14:textId="6C9DA641" w:rsidR="00FF29DE" w:rsidRPr="00BF2FC2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29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68AF75D9" w14:textId="353C359C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F2FC2">
              <w:rPr>
                <w:rFonts w:asciiTheme="majorBidi" w:eastAsia="Times New Roman" w:hAnsiTheme="majorBidi" w:cstheme="majorBidi"/>
                <w:color w:val="000000" w:themeColor="text1"/>
              </w:rPr>
              <w:t>.</w:t>
            </w:r>
            <w:r w:rsidR="00FA2395">
              <w:rPr>
                <w:rFonts w:asciiTheme="majorBidi" w:eastAsia="Times New Roman" w:hAnsiTheme="majorBidi" w:cstheme="majorBidi"/>
                <w:color w:val="000000" w:themeColor="text1"/>
              </w:rPr>
              <w:t>0077</w:t>
            </w:r>
          </w:p>
        </w:tc>
      </w:tr>
      <w:tr w:rsidR="00FF29DE" w:rsidRPr="009D289C" w14:paraId="7DD4F8E0" w14:textId="77777777" w:rsidTr="00532467">
        <w:trPr>
          <w:cantSplit/>
          <w:trHeight w:val="300"/>
        </w:trPr>
        <w:tc>
          <w:tcPr>
            <w:tcW w:w="2057" w:type="dxa"/>
            <w:vMerge/>
          </w:tcPr>
          <w:p w14:paraId="3FC4981C" w14:textId="77777777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05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740C3F4A" w14:textId="7179062C" w:rsidR="00FF29DE" w:rsidRPr="00BF2FC2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Ag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14E4E0EA" w14:textId="295F1EE2" w:rsidR="00FF29DE" w:rsidRPr="00BF2FC2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0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2B951B32" w14:textId="61C6C94F" w:rsidR="00FF29DE" w:rsidRPr="00BF2FC2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05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12410AC2" w14:textId="67F3C192" w:rsidR="00FF29DE" w:rsidRPr="00BF2FC2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09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644673CA" w14:textId="77777777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F2FC2">
              <w:rPr>
                <w:rFonts w:asciiTheme="majorBidi" w:eastAsia="Times New Roman" w:hAnsiTheme="majorBidi" w:cstheme="majorBidi"/>
                <w:color w:val="000000" w:themeColor="text1"/>
              </w:rPr>
              <w:t>&lt;.0001</w:t>
            </w:r>
          </w:p>
        </w:tc>
      </w:tr>
      <w:tr w:rsidR="00FF29DE" w:rsidRPr="009D289C" w14:paraId="50F8AC5A" w14:textId="77777777" w:rsidTr="00532467">
        <w:trPr>
          <w:cantSplit/>
          <w:trHeight w:val="304"/>
        </w:trPr>
        <w:tc>
          <w:tcPr>
            <w:tcW w:w="2057" w:type="dxa"/>
            <w:vMerge/>
          </w:tcPr>
          <w:p w14:paraId="6E5CAA2D" w14:textId="77777777" w:rsidR="00FF29DE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ajorBidi"/>
                <w:color w:val="000000" w:themeColor="text1"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73F9637A" w14:textId="5164BDE8" w:rsidR="00FF29DE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Calibri" w:eastAsia="Times New Roman" w:hAnsi="Calibri" w:cstheme="majorBidi"/>
                <w:color w:val="000000" w:themeColor="text1"/>
              </w:rPr>
              <w:t>Gender</w:t>
            </w:r>
            <w:r w:rsidR="00E0506D">
              <w:rPr>
                <w:rFonts w:ascii="Calibri" w:eastAsia="Times New Roman" w:hAnsi="Calibri" w:cstheme="majorBidi"/>
                <w:color w:val="000000" w:themeColor="text1"/>
              </w:rPr>
              <w:t xml:space="preserve"> - Male</w:t>
            </w:r>
          </w:p>
          <w:p w14:paraId="201FF6F4" w14:textId="4221F5E1" w:rsidR="00FF29DE" w:rsidRPr="00BF2FC2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Pack years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0551A172" w14:textId="1AEBB800" w:rsidR="00FF29DE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59</w:t>
            </w:r>
          </w:p>
          <w:p w14:paraId="27AB4BBC" w14:textId="2D142C51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0</w:t>
            </w:r>
            <w:r w:rsidR="00E0506D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71854369" w14:textId="1B74CD66" w:rsidR="00FF29DE" w:rsidRDefault="00FA2395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27</w:t>
            </w:r>
          </w:p>
          <w:p w14:paraId="2078045D" w14:textId="43AFD289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0</w:t>
            </w:r>
            <w:r w:rsidR="00E0506D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374C28F2" w14:textId="70F60DFA" w:rsidR="00FF29DE" w:rsidRDefault="00E0506D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2</w:t>
            </w:r>
          </w:p>
          <w:p w14:paraId="7FCB987D" w14:textId="7C2D7FB9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</w:t>
            </w:r>
            <w:r w:rsidR="00E0506D">
              <w:rPr>
                <w:rFonts w:asciiTheme="majorBidi" w:eastAsia="Times New Roman" w:hAnsiTheme="majorBidi" w:cstheme="majorBidi"/>
                <w:color w:val="000000" w:themeColor="text1"/>
              </w:rPr>
              <w:t>01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40A5E5AD" w14:textId="77777777" w:rsidR="00FF29DE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F2FC2">
              <w:rPr>
                <w:rFonts w:asciiTheme="majorBidi" w:eastAsia="Times New Roman" w:hAnsiTheme="majorBidi" w:cstheme="majorBidi"/>
                <w:color w:val="000000" w:themeColor="text1"/>
              </w:rPr>
              <w:t>&lt;.0001</w:t>
            </w:r>
          </w:p>
          <w:p w14:paraId="3768F7D6" w14:textId="77777777" w:rsidR="00FF29DE" w:rsidRPr="00BF2FC2" w:rsidRDefault="00FF29DE" w:rsidP="0053246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&lt;.0001</w:t>
            </w:r>
          </w:p>
        </w:tc>
      </w:tr>
      <w:tr w:rsidR="00E0506D" w:rsidRPr="00642A9C" w14:paraId="5EC3583A" w14:textId="77777777" w:rsidTr="002C7189">
        <w:trPr>
          <w:cantSplit/>
          <w:trHeight w:val="307"/>
        </w:trPr>
        <w:tc>
          <w:tcPr>
            <w:tcW w:w="2057" w:type="dxa"/>
            <w:vMerge w:val="restart"/>
          </w:tcPr>
          <w:p w14:paraId="6EF8C9D7" w14:textId="77777777" w:rsidR="00E0506D" w:rsidRPr="000A6A69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CVD Incidence</w:t>
            </w:r>
          </w:p>
        </w:tc>
        <w:tc>
          <w:tcPr>
            <w:tcW w:w="2057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59643271" w14:textId="20921175" w:rsidR="00E0506D" w:rsidRPr="000A6A69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phy-Alg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</w:tcPr>
          <w:p w14:paraId="73F00445" w14:textId="7AEFAA05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0.96</w:t>
            </w:r>
          </w:p>
        </w:tc>
        <w:tc>
          <w:tcPr>
            <w:tcW w:w="1389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</w:tcPr>
          <w:p w14:paraId="59E0C87F" w14:textId="04DE1B1A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0.91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</w:tcPr>
          <w:p w14:paraId="1F788CAD" w14:textId="45DD54AA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.02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</w:tcPr>
          <w:p w14:paraId="6EB988D5" w14:textId="4453C055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.176</w:t>
            </w:r>
          </w:p>
        </w:tc>
      </w:tr>
      <w:tr w:rsidR="002C7189" w:rsidRPr="00642A9C" w14:paraId="3A6DF538" w14:textId="77777777" w:rsidTr="00532467">
        <w:trPr>
          <w:cantSplit/>
          <w:trHeight w:val="296"/>
        </w:trPr>
        <w:tc>
          <w:tcPr>
            <w:tcW w:w="2057" w:type="dxa"/>
            <w:vMerge/>
          </w:tcPr>
          <w:p w14:paraId="071C84DC" w14:textId="77777777" w:rsidR="002C7189" w:rsidRPr="000A6A69" w:rsidRDefault="002C7189" w:rsidP="002C718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05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6C21B2F4" w14:textId="0F453C25" w:rsidR="002C7189" w:rsidRPr="000A6A69" w:rsidRDefault="002C7189" w:rsidP="002C718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LD-Alg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63DB1BF8" w14:textId="3E14618B" w:rsidR="002C7189" w:rsidRPr="00642A9C" w:rsidRDefault="002C7189" w:rsidP="002C718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67CCF77F" w14:textId="1B96B8A5" w:rsidR="002C7189" w:rsidRPr="00642A9C" w:rsidRDefault="002C7189" w:rsidP="002C718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8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3D3FAD63" w14:textId="3FEC0AB2" w:rsidR="002C7189" w:rsidRPr="00642A9C" w:rsidRDefault="002C7189" w:rsidP="002C718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5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4EEB782B" w14:textId="3E60D094" w:rsidR="002C7189" w:rsidRPr="00642A9C" w:rsidRDefault="002C7189" w:rsidP="002C718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.0001</w:t>
            </w:r>
          </w:p>
        </w:tc>
      </w:tr>
      <w:tr w:rsidR="00E0506D" w:rsidRPr="00642A9C" w14:paraId="2FF4A711" w14:textId="77777777" w:rsidTr="00532467">
        <w:trPr>
          <w:cantSplit/>
          <w:trHeight w:val="300"/>
        </w:trPr>
        <w:tc>
          <w:tcPr>
            <w:tcW w:w="2057" w:type="dxa"/>
            <w:vMerge/>
          </w:tcPr>
          <w:p w14:paraId="276538E4" w14:textId="77777777" w:rsidR="00E0506D" w:rsidRPr="000A6A69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05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71444A9B" w14:textId="05EE9C90" w:rsidR="00E0506D" w:rsidRPr="000A6A69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Age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63EF1CF5" w14:textId="4C761346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0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6736DE8F" w14:textId="3AEBF13E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05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3F0501F2" w14:textId="5A59D400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07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3E286D44" w14:textId="77777777" w:rsidR="00E0506D" w:rsidRPr="00642A9C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BF2FC2">
              <w:rPr>
                <w:rFonts w:asciiTheme="majorBidi" w:hAnsiTheme="majorBidi" w:cstheme="majorBidi"/>
                <w:color w:val="000000" w:themeColor="text1"/>
              </w:rPr>
              <w:t>&lt;.0001</w:t>
            </w:r>
          </w:p>
        </w:tc>
      </w:tr>
      <w:tr w:rsidR="00E0506D" w:rsidRPr="00642A9C" w14:paraId="3F741DB9" w14:textId="77777777" w:rsidTr="00532467">
        <w:trPr>
          <w:cantSplit/>
          <w:trHeight w:val="304"/>
        </w:trPr>
        <w:tc>
          <w:tcPr>
            <w:tcW w:w="2057" w:type="dxa"/>
            <w:vMerge/>
          </w:tcPr>
          <w:p w14:paraId="57B9F717" w14:textId="77777777" w:rsidR="00E0506D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theme="majorBidi"/>
                <w:color w:val="000000" w:themeColor="text1"/>
              </w:rPr>
            </w:pPr>
          </w:p>
        </w:tc>
        <w:tc>
          <w:tcPr>
            <w:tcW w:w="2057" w:type="dxa"/>
            <w:tcBorders>
              <w:top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4273E0A4" w14:textId="77777777" w:rsidR="00E0506D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="Calibri" w:eastAsia="Times New Roman" w:hAnsi="Calibri" w:cstheme="majorBidi"/>
                <w:color w:val="000000" w:themeColor="text1"/>
              </w:rPr>
              <w:t>Gender - Male</w:t>
            </w:r>
          </w:p>
          <w:p w14:paraId="2B424A86" w14:textId="727DD2A9" w:rsidR="00E0506D" w:rsidRPr="000A6A69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Pack years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2931B94B" w14:textId="7E76A7EA" w:rsidR="00E0506D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93</w:t>
            </w:r>
          </w:p>
          <w:p w14:paraId="739E3814" w14:textId="522ACEBC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009</w:t>
            </w:r>
          </w:p>
        </w:tc>
        <w:tc>
          <w:tcPr>
            <w:tcW w:w="1389" w:type="dxa"/>
            <w:tcBorders>
              <w:top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17DA3C32" w14:textId="6FBDF896" w:rsidR="00E0506D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78</w:t>
            </w:r>
          </w:p>
          <w:p w14:paraId="2A44176B" w14:textId="6ED6ABBD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008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114321C4" w14:textId="1553BB2B" w:rsidR="00E0506D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.12</w:t>
            </w:r>
          </w:p>
          <w:p w14:paraId="57731107" w14:textId="385A96C5" w:rsidR="00E0506D" w:rsidRPr="00642A9C" w:rsidRDefault="002C7189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01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tcMar>
              <w:top w:w="0" w:type="dxa"/>
              <w:left w:w="48" w:type="dxa"/>
              <w:bottom w:w="0" w:type="dxa"/>
              <w:right w:w="48" w:type="dxa"/>
            </w:tcMar>
            <w:hideMark/>
          </w:tcPr>
          <w:p w14:paraId="7461158D" w14:textId="77777777" w:rsidR="00E0506D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F2FC2">
              <w:rPr>
                <w:rFonts w:asciiTheme="majorBidi" w:hAnsiTheme="majorBidi" w:cstheme="majorBidi"/>
                <w:color w:val="000000" w:themeColor="text1"/>
              </w:rPr>
              <w:t>&lt;.0001</w:t>
            </w:r>
          </w:p>
          <w:p w14:paraId="4B84C486" w14:textId="77777777" w:rsidR="00E0506D" w:rsidRPr="00642A9C" w:rsidRDefault="00E0506D" w:rsidP="00E050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.0001</w:t>
            </w:r>
          </w:p>
        </w:tc>
      </w:tr>
    </w:tbl>
    <w:p w14:paraId="64A52243" w14:textId="77777777" w:rsidR="00FF29DE" w:rsidRPr="00F977AC" w:rsidRDefault="00FF29DE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</w:rPr>
        <w:t xml:space="preserve">CVD = cardiovascular disease, </w:t>
      </w:r>
      <w:r w:rsidRPr="00BF2FC2">
        <w:rPr>
          <w:rFonts w:asciiTheme="majorBidi" w:hAnsiTheme="majorBidi" w:cstheme="majorBidi"/>
          <w:color w:val="000000" w:themeColor="text1"/>
        </w:rPr>
        <w:t>OR = odds ratio</w:t>
      </w:r>
    </w:p>
    <w:p w14:paraId="2E205F4C" w14:textId="0BD41A33" w:rsidR="00FF29DE" w:rsidRDefault="00FF29DE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2FDD2FE" w14:textId="3E944A84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9FB878A" w14:textId="218B8DF4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1D194CC" w14:textId="604610B4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AFBA4E1" w14:textId="22F13444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A6ED72B" w14:textId="29414485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7EE6920" w14:textId="2043BD0E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1B8800D" w14:textId="7E1554E0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36613A2" w14:textId="4E0BE3E0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931E0CB" w14:textId="49898C1C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CD0E923" w14:textId="358CAAD3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0822296" w14:textId="4B75CEB3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1878CC3" w14:textId="482FBF40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AC8CCBF" w14:textId="3463A02B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D0450EF" w14:textId="59A1CD52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F4E9D3B" w14:textId="75F29D1F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FA3BF2C" w14:textId="67E9AE75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AD6B68B" w14:textId="4BAFF3C0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Example of SAS code:</w:t>
      </w:r>
    </w:p>
    <w:p w14:paraId="4FEE4F6E" w14:textId="396C0AE5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926831">
        <w:rPr>
          <w:rFonts w:ascii="Calibri" w:eastAsia="Calibri" w:hAnsi="Calibri" w:cs="Arial"/>
          <w:sz w:val="20"/>
          <w:szCs w:val="20"/>
        </w:rPr>
        <w:t>We ran standard SAS procedures for all analyses. Mainly PROC LOGISTIC to calculate odds ratios, and generate AUC's with Wald confidence.</w:t>
      </w:r>
    </w:p>
    <w:p w14:paraId="046A0FFF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73F465BA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926831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926831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</w:rPr>
        <w:t>logistic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=cvd plots(</w:t>
      </w: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only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)=roc ;</w:t>
      </w:r>
    </w:p>
    <w:p w14:paraId="01EF8457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class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Death_CVD (</w:t>
      </w: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ref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=first) ccs1(</w:t>
      </w: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ref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=first)  / </w:t>
      </w: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param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=ref ;</w:t>
      </w:r>
    </w:p>
    <w:p w14:paraId="5CB4A325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Death_CVD = ccs1 emp_f mflk_f  / </w:t>
      </w: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cl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clodds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=wald </w:t>
      </w: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ORPVALUE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14:paraId="18E39C5C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units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emp_f=</w:t>
      </w:r>
      <w:r w:rsidRPr="00926831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mflk_f=</w:t>
      </w:r>
      <w:r w:rsidRPr="00926831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F23EB3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roc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926831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</w:rPr>
        <w:t>'CCS-Alg'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ccs1 ;</w:t>
      </w:r>
    </w:p>
    <w:p w14:paraId="5E5C4B97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roc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926831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</w:rPr>
        <w:t>'Emphy-Alg'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emp_f ;</w:t>
      </w:r>
    </w:p>
    <w:p w14:paraId="15CCD5B8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roc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926831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</w:rPr>
        <w:t>'LD-Alg'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mflk_f ;</w:t>
      </w:r>
    </w:p>
    <w:p w14:paraId="6E2FC2F7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roccontrast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926831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/ estimate e;</w:t>
      </w:r>
    </w:p>
    <w:p w14:paraId="395776BE" w14:textId="77777777" w:rsidR="00926831" w:rsidRPr="00926831" w:rsidRDefault="00926831" w:rsidP="00926831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926831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</w:rPr>
        <w:t>format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ccs1 </w:t>
      </w:r>
      <w:r w:rsidRPr="00926831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</w:rPr>
        <w:t>ccsf.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14:paraId="6B7317FC" w14:textId="77777777" w:rsidR="00926831" w:rsidRPr="00926831" w:rsidRDefault="00926831" w:rsidP="00926831">
      <w:pPr>
        <w:spacing w:after="120" w:line="264" w:lineRule="auto"/>
        <w:rPr>
          <w:rFonts w:ascii="Calibri" w:eastAsia="Calibri" w:hAnsi="Calibri" w:cs="Arial"/>
          <w:sz w:val="20"/>
          <w:szCs w:val="20"/>
        </w:rPr>
      </w:pPr>
      <w:r w:rsidRPr="00926831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92683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26DA00" w14:textId="77777777" w:rsidR="00926831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DD82573" w14:textId="77777777" w:rsidR="00926831" w:rsidRPr="00F977AC" w:rsidRDefault="00926831" w:rsidP="00FF29D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926831" w:rsidRPr="00F97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8B"/>
    <w:rsid w:val="0014182A"/>
    <w:rsid w:val="00172745"/>
    <w:rsid w:val="00216263"/>
    <w:rsid w:val="002C7189"/>
    <w:rsid w:val="002F219D"/>
    <w:rsid w:val="003A724E"/>
    <w:rsid w:val="00692FB0"/>
    <w:rsid w:val="0081315A"/>
    <w:rsid w:val="008A4EF3"/>
    <w:rsid w:val="008F138B"/>
    <w:rsid w:val="00926831"/>
    <w:rsid w:val="00AA0851"/>
    <w:rsid w:val="00E0506D"/>
    <w:rsid w:val="00EF464A"/>
    <w:rsid w:val="00F977AC"/>
    <w:rsid w:val="00FA2395"/>
    <w:rsid w:val="00FF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ACF57"/>
  <w15:chartTrackingRefBased/>
  <w15:docId w15:val="{17D58F0E-1702-4AB9-910B-2585692C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3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38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9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Stemmer</dc:creator>
  <cp:keywords/>
  <dc:description/>
  <cp:lastModifiedBy>chn off33</cp:lastModifiedBy>
  <cp:revision>14</cp:revision>
  <dcterms:created xsi:type="dcterms:W3CDTF">2020-06-09T18:52:00Z</dcterms:created>
  <dcterms:modified xsi:type="dcterms:W3CDTF">2020-07-27T20:11:00Z</dcterms:modified>
</cp:coreProperties>
</file>